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C8D622" w14:textId="36E183A9" w:rsidR="00532A6D" w:rsidRPr="009D7E73" w:rsidRDefault="009D7E73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Table S1.</w:t>
      </w:r>
      <w:r w:rsidR="00000000" w:rsidRPr="009D7E73">
        <w:rPr>
          <w:rFonts w:eastAsia="汉仪中宋简"/>
          <w:kern w:val="2"/>
          <w:sz w:val="22"/>
          <w:szCs w:val="22"/>
          <w:lang w:val="en-US" w:eastAsia="zh-CN"/>
        </w:rPr>
        <w:t xml:space="preserve"> Revised QUADAS-2 tool for the included studies.</w:t>
      </w:r>
    </w:p>
    <w:tbl>
      <w:tblPr>
        <w:tblW w:w="4979" w:type="pct"/>
        <w:tblInd w:w="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41"/>
        <w:gridCol w:w="1383"/>
        <w:gridCol w:w="1310"/>
        <w:gridCol w:w="1728"/>
        <w:gridCol w:w="1383"/>
        <w:gridCol w:w="305"/>
        <w:gridCol w:w="2159"/>
        <w:gridCol w:w="1482"/>
        <w:gridCol w:w="1423"/>
      </w:tblGrid>
      <w:tr w:rsidR="00532A6D" w14:paraId="3CBCBA5E" w14:textId="77777777">
        <w:trPr>
          <w:trHeight w:val="699"/>
        </w:trPr>
        <w:tc>
          <w:tcPr>
            <w:tcW w:w="104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CBC672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Author</w:t>
            </w:r>
          </w:p>
        </w:tc>
        <w:tc>
          <w:tcPr>
            <w:tcW w:w="205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88D310" w14:textId="77777777" w:rsidR="00532A6D" w:rsidRDefault="00000000">
            <w:pPr>
              <w:widowControl w:val="0"/>
              <w:spacing w:line="360" w:lineRule="auto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Risk of bias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15E9DF" w14:textId="77777777" w:rsidR="00532A6D" w:rsidRDefault="00532A6D">
            <w:pPr>
              <w:widowControl w:val="0"/>
              <w:spacing w:line="360" w:lineRule="auto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179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BA00C8" w14:textId="77777777" w:rsidR="00532A6D" w:rsidRDefault="00000000">
            <w:pPr>
              <w:widowControl w:val="0"/>
              <w:spacing w:line="360" w:lineRule="auto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Applicability concerns</w:t>
            </w:r>
          </w:p>
        </w:tc>
      </w:tr>
      <w:tr w:rsidR="00532A6D" w14:paraId="77B639F2" w14:textId="77777777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468D74" w14:textId="77777777" w:rsidR="00532A6D" w:rsidRDefault="00532A6D">
            <w:pP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AD64C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Patient selection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a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00AECA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Index test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b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E5C90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bookmarkStart w:id="0" w:name="_Hlk194591204"/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Reference standard</w:t>
            </w:r>
            <w:bookmarkEnd w:id="0"/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c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71F0B5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bookmarkStart w:id="1" w:name="_Hlk194591213"/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Analysis</w:t>
            </w:r>
            <w:bookmarkEnd w:id="1"/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d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C14EA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2B2196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bookmarkStart w:id="2" w:name="_Hlk194591226"/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Patient selectio</w:t>
            </w:r>
            <w:bookmarkEnd w:id="2"/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n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e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44365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Index test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f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8A539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 xml:space="preserve">Reference standard </w:t>
            </w:r>
            <w:r>
              <w:rPr>
                <w:rFonts w:eastAsia="汉仪中宋简"/>
                <w:kern w:val="2"/>
                <w:sz w:val="22"/>
                <w:szCs w:val="22"/>
                <w:vertAlign w:val="superscript"/>
                <w:lang w:val="en-US" w:eastAsia="zh-CN"/>
              </w:rPr>
              <w:t>g</w:t>
            </w:r>
          </w:p>
        </w:tc>
      </w:tr>
      <w:tr w:rsidR="00532A6D" w14:paraId="769DBACA" w14:textId="77777777"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9F48C" w14:textId="77777777" w:rsidR="00532A6D" w:rsidRDefault="00000000">
            <w:pPr>
              <w:widowControl w:val="0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Hao et al.2021</w:t>
            </w:r>
          </w:p>
        </w:tc>
        <w:tc>
          <w:tcPr>
            <w:tcW w:w="49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876D9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4CFD6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26409A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91116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615B39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57890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F2ADF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C588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13CAF93C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1C13BF9C" w14:textId="77777777" w:rsidR="00532A6D" w:rsidRDefault="00000000">
            <w:pPr>
              <w:widowControl w:val="0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Song et al.20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3CAA90A0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767B1281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A81CA88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043C45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12D0C80E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E977143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42E10FAD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F232EE5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09A60766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6CC837CE" w14:textId="77777777" w:rsidR="00532A6D" w:rsidRDefault="00000000">
            <w:pPr>
              <w:widowControl w:val="0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Wakiya et al.20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811BED7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BD31240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2B6FFA6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1E69432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05CFF3EC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15CD493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7F7F1225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48E80F76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196973E8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41768C40" w14:textId="77777777" w:rsidR="00532A6D" w:rsidRDefault="00000000">
            <w:pPr>
              <w:widowControl w:val="0"/>
              <w:jc w:val="both"/>
              <w:rPr>
                <w:rFonts w:eastAsia="汉仪中宋简"/>
                <w:i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Jolissaint et al.2022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7BEF55ED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27C06DC5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1C3FDE08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5935ACF9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7B39C503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2480E41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5157D1B8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31154E4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49BD8E6B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D904AE4" w14:textId="77777777" w:rsidR="00532A6D" w:rsidRDefault="00000000">
            <w:pPr>
              <w:widowControl w:val="0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Bo et al.20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23961533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4FB80F7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336C63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475FE2D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48EDD73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37D26237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1D0E9EDD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54F157AE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1A48FCB1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080D8168" w14:textId="77777777" w:rsidR="00532A6D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2"/>
                <w:szCs w:val="22"/>
                <w:shd w:val="clear" w:color="auto" w:fill="FFFFFF"/>
                <w:lang w:val="en-US" w:eastAsia="zh-CN"/>
              </w:rPr>
              <w:t>Qin et al.</w:t>
            </w:r>
            <w:r>
              <w:rPr>
                <w:rFonts w:eastAsia="SimSun"/>
                <w:kern w:val="2"/>
                <w:sz w:val="22"/>
                <w:szCs w:val="22"/>
                <w:shd w:val="clear" w:color="auto" w:fill="FFFFFF"/>
                <w:lang w:val="en-US" w:eastAsia="zh-CN"/>
              </w:rPr>
              <w:t>20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092A20CA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038AD17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9551EAE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2186AC17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4684AEA5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6B2CC3EF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F65996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7BB5F6E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681A57DC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7D12E432" w14:textId="77777777" w:rsidR="00532A6D" w:rsidRDefault="00000000">
            <w:pPr>
              <w:widowControl w:val="0"/>
              <w:jc w:val="both"/>
              <w:rPr>
                <w:rFonts w:eastAsia="SimSun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egoe UI"/>
                <w:kern w:val="2"/>
                <w:sz w:val="22"/>
                <w:szCs w:val="22"/>
                <w:shd w:val="clear" w:color="auto" w:fill="FFFFFF"/>
                <w:lang w:val="en-US" w:eastAsia="zh-CN"/>
              </w:rPr>
              <w:t>Chen et al.</w:t>
            </w:r>
            <w:r>
              <w:rPr>
                <w:rFonts w:eastAsia="SimSun"/>
                <w:kern w:val="2"/>
                <w:sz w:val="22"/>
                <w:szCs w:val="22"/>
                <w:shd w:val="clear" w:color="auto" w:fill="FFFFFF"/>
                <w:lang w:val="en-US" w:eastAsia="zh-CN"/>
              </w:rPr>
              <w:t>2023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58C94075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H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BBAB0B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041AC2D0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11B066FA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376B4E40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2AA5C764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34DF0E83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6C3C807E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0F45B4DB" w14:textId="77777777"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</w:tcPr>
          <w:p w14:paraId="55A976F3" w14:textId="77777777" w:rsidR="00532A6D" w:rsidRDefault="00000000">
            <w:pPr>
              <w:widowControl w:val="0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Zhu et al.2021</w:t>
            </w:r>
          </w:p>
        </w:tc>
        <w:tc>
          <w:tcPr>
            <w:tcW w:w="490" w:type="pct"/>
            <w:tcBorders>
              <w:top w:val="nil"/>
              <w:left w:val="nil"/>
              <w:bottom w:val="nil"/>
              <w:right w:val="nil"/>
            </w:tcBorders>
          </w:tcPr>
          <w:p w14:paraId="614534E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</w:tcPr>
          <w:p w14:paraId="370C2A1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</w:tcPr>
          <w:p w14:paraId="68B84EFC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</w:tcPr>
          <w:p w14:paraId="01BAF916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</w:tcPr>
          <w:p w14:paraId="7CF264CE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nil"/>
              <w:right w:val="nil"/>
            </w:tcBorders>
          </w:tcPr>
          <w:p w14:paraId="7A122C4B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</w:tcPr>
          <w:p w14:paraId="263A3AF3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</w:tcPr>
          <w:p w14:paraId="22F43FF1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  <w:tr w:rsidR="00532A6D" w14:paraId="781D5AE5" w14:textId="77777777"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37E0CC" w14:textId="77777777" w:rsidR="00532A6D" w:rsidRDefault="00000000">
            <w:pPr>
              <w:widowControl w:val="0"/>
              <w:jc w:val="both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SimSun"/>
                <w:kern w:val="2"/>
                <w:sz w:val="22"/>
                <w:szCs w:val="22"/>
                <w:lang w:val="en-US" w:eastAsia="zh-CN"/>
              </w:rPr>
              <w:t>Chakraborty et al.2022</w:t>
            </w:r>
          </w:p>
        </w:tc>
        <w:tc>
          <w:tcPr>
            <w:tcW w:w="49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B79E2A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3BA9F7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468EF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A6A91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1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874365" w14:textId="77777777" w:rsidR="00532A6D" w:rsidRDefault="00532A6D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16A4F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C832C3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  <w:tc>
          <w:tcPr>
            <w:tcW w:w="5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50496A" w14:textId="77777777" w:rsidR="00532A6D" w:rsidRDefault="00000000">
            <w:pPr>
              <w:widowControl w:val="0"/>
              <w:jc w:val="center"/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</w:pPr>
            <w:r>
              <w:rPr>
                <w:rFonts w:eastAsia="汉仪中宋简"/>
                <w:kern w:val="2"/>
                <w:sz w:val="22"/>
                <w:szCs w:val="22"/>
                <w:lang w:val="en-US" w:eastAsia="zh-CN"/>
              </w:rPr>
              <w:t>L</w:t>
            </w:r>
          </w:p>
        </w:tc>
      </w:tr>
    </w:tbl>
    <w:p w14:paraId="1934F8E8" w14:textId="77777777" w:rsidR="00532A6D" w:rsidRDefault="00000000">
      <w:pPr>
        <w:widowControl w:val="0"/>
        <w:jc w:val="both"/>
        <w:rPr>
          <w:rFonts w:ascii="Calibri" w:eastAsia="SimSun" w:hAnsi="Calibri"/>
          <w:kern w:val="2"/>
          <w:sz w:val="21"/>
          <w:szCs w:val="21"/>
          <w:lang w:val="en-US" w:eastAsia="zh-CN"/>
        </w:rPr>
      </w:pPr>
      <w:r>
        <w:rPr>
          <w:rFonts w:ascii="Calibri" w:eastAsia="SimSun" w:hAnsi="Calibri" w:hint="eastAsia"/>
          <w:kern w:val="2"/>
          <w:sz w:val="21"/>
          <w:szCs w:val="21"/>
          <w:lang w:val="en-US" w:eastAsia="zh-CN"/>
        </w:rPr>
        <w:t xml:space="preserve"> </w:t>
      </w:r>
    </w:p>
    <w:p w14:paraId="203D9D8C" w14:textId="77777777" w:rsidR="00532A6D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 w:hint="eastAsia"/>
          <w:kern w:val="2"/>
          <w:sz w:val="22"/>
          <w:szCs w:val="22"/>
          <w:lang w:val="en-US" w:eastAsia="zh-CN"/>
        </w:rPr>
        <w:t>L low; H high; U unclear.</w:t>
      </w:r>
    </w:p>
    <w:p w14:paraId="76D1BF59" w14:textId="77777777" w:rsidR="00532A6D" w:rsidRDefault="00000000">
      <w:pPr>
        <w:widowControl w:val="0"/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a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Patient selection</w:t>
      </w:r>
    </w:p>
    <w:p w14:paraId="67A6C213" w14:textId="77777777" w:rsidR="00532A6D" w:rsidRDefault="00000000">
      <w:pPr>
        <w:widowControl w:val="0"/>
        <w:numPr>
          <w:ilvl w:val="0"/>
          <w:numId w:val="1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No inappropriate exclusions.</w:t>
      </w:r>
    </w:p>
    <w:p w14:paraId="03703FC7" w14:textId="77777777" w:rsidR="00532A6D" w:rsidRDefault="00000000">
      <w:pPr>
        <w:widowControl w:val="0"/>
        <w:numPr>
          <w:ilvl w:val="0"/>
          <w:numId w:val="1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High risk: Inappropriate exclusions (e.g., excluding patients under 18, restricting to specific treatments/subtypes/timeframes).</w:t>
      </w:r>
    </w:p>
    <w:p w14:paraId="044B65DA" w14:textId="77777777" w:rsidR="00532A6D" w:rsidRDefault="00000000">
      <w:pPr>
        <w:widowControl w:val="0"/>
        <w:numPr>
          <w:ilvl w:val="0"/>
          <w:numId w:val="1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Unclear: Insufficient information to assess exclusions.</w:t>
      </w:r>
    </w:p>
    <w:p w14:paraId="5B8F0448" w14:textId="77777777" w:rsidR="00532A6D" w:rsidRDefault="00000000">
      <w:pPr>
        <w:widowControl w:val="0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b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Index test</w:t>
      </w:r>
    </w:p>
    <w:p w14:paraId="18A41ED1" w14:textId="77777777" w:rsidR="00532A6D" w:rsidRDefault="00000000">
      <w:pPr>
        <w:widowControl w:val="0"/>
        <w:numPr>
          <w:ilvl w:val="0"/>
          <w:numId w:val="2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Detailed model training/validation processes provided or cited from a prior publication with full modification details.</w:t>
      </w:r>
    </w:p>
    <w:p w14:paraId="6B3EF78A" w14:textId="77777777" w:rsidR="00532A6D" w:rsidRDefault="00000000">
      <w:pPr>
        <w:widowControl w:val="0"/>
        <w:numPr>
          <w:ilvl w:val="0"/>
          <w:numId w:val="2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High risk: Only model name reported without key training details (e.g., algorithm unspecified).</w:t>
      </w:r>
    </w:p>
    <w:p w14:paraId="69AB4B23" w14:textId="77777777" w:rsidR="00532A6D" w:rsidRDefault="00000000">
      <w:pPr>
        <w:widowControl w:val="0"/>
        <w:numPr>
          <w:ilvl w:val="0"/>
          <w:numId w:val="2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Unclear: Model name given but training process indeterminable.</w:t>
      </w:r>
    </w:p>
    <w:p w14:paraId="6B6E6E08" w14:textId="77777777" w:rsidR="00532A6D" w:rsidRDefault="00000000">
      <w:pPr>
        <w:widowControl w:val="0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c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Reference standard</w:t>
      </w:r>
    </w:p>
    <w:p w14:paraId="06800D77" w14:textId="77777777" w:rsidR="00532A6D" w:rsidRDefault="00000000">
      <w:pPr>
        <w:widowControl w:val="0"/>
        <w:numPr>
          <w:ilvl w:val="0"/>
          <w:numId w:val="3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Final diagnosis made blinded to AI results.</w:t>
      </w:r>
    </w:p>
    <w:p w14:paraId="799138B6" w14:textId="77777777" w:rsidR="00532A6D" w:rsidRDefault="00000000">
      <w:pPr>
        <w:widowControl w:val="0"/>
        <w:numPr>
          <w:ilvl w:val="0"/>
          <w:numId w:val="3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lastRenderedPageBreak/>
        <w:t>High risk: AI results used to inform final diagnosis.</w:t>
      </w:r>
    </w:p>
    <w:p w14:paraId="53399DF2" w14:textId="77777777" w:rsidR="00532A6D" w:rsidRDefault="00000000">
      <w:pPr>
        <w:widowControl w:val="0"/>
        <w:numPr>
          <w:ilvl w:val="0"/>
          <w:numId w:val="3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Unclear: Blinding status unreported.</w:t>
      </w:r>
    </w:p>
    <w:p w14:paraId="646D2241" w14:textId="77777777" w:rsidR="00532A6D" w:rsidRDefault="00000000">
      <w:pPr>
        <w:widowControl w:val="0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d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Analysis</w:t>
      </w:r>
    </w:p>
    <w:p w14:paraId="49C8138B" w14:textId="77777777" w:rsidR="00532A6D" w:rsidRDefault="00000000">
      <w:pPr>
        <w:widowControl w:val="0"/>
        <w:numPr>
          <w:ilvl w:val="0"/>
          <w:numId w:val="4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All enrolled participants included in meta-analysis.</w:t>
      </w:r>
    </w:p>
    <w:p w14:paraId="1BA2A5F9" w14:textId="77777777" w:rsidR="00532A6D" w:rsidRDefault="00000000">
      <w:pPr>
        <w:widowControl w:val="0"/>
        <w:numPr>
          <w:ilvl w:val="0"/>
          <w:numId w:val="4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High risk: Selective exclusion of participants/subgroups.</w:t>
      </w:r>
    </w:p>
    <w:p w14:paraId="49C5F934" w14:textId="77777777" w:rsidR="00532A6D" w:rsidRDefault="00000000">
      <w:pPr>
        <w:widowControl w:val="0"/>
        <w:numPr>
          <w:ilvl w:val="0"/>
          <w:numId w:val="4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Unclear: Inclusion criteria inadequately described.</w:t>
      </w:r>
    </w:p>
    <w:p w14:paraId="4AF61F20" w14:textId="77777777" w:rsidR="00532A6D" w:rsidRDefault="00000000">
      <w:pPr>
        <w:widowControl w:val="0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e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Patient selection</w:t>
      </w:r>
    </w:p>
    <w:p w14:paraId="5F14E34B" w14:textId="77777777" w:rsidR="00532A6D" w:rsidRDefault="00000000">
      <w:pPr>
        <w:widowControl w:val="0"/>
        <w:numPr>
          <w:ilvl w:val="0"/>
          <w:numId w:val="5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Study population aligns with meta-analysis inclusion criteria.</w:t>
      </w:r>
    </w:p>
    <w:p w14:paraId="3F6097D3" w14:textId="77777777" w:rsidR="00532A6D" w:rsidRDefault="00000000">
      <w:pPr>
        <w:widowControl w:val="0"/>
        <w:numPr>
          <w:ilvl w:val="0"/>
          <w:numId w:val="5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High risk: Study includes ineligible patients per meta-analysis criteria.</w:t>
      </w:r>
    </w:p>
    <w:p w14:paraId="77AD62D9" w14:textId="77777777" w:rsidR="00532A6D" w:rsidRDefault="00000000">
      <w:pPr>
        <w:widowControl w:val="0"/>
        <w:numPr>
          <w:ilvl w:val="0"/>
          <w:numId w:val="5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Unclear: Population eligibility </w:t>
      </w:r>
      <w:proofErr w:type="gramStart"/>
      <w:r>
        <w:rPr>
          <w:rFonts w:eastAsia="汉仪中宋简"/>
          <w:kern w:val="2"/>
          <w:sz w:val="22"/>
          <w:szCs w:val="22"/>
          <w:lang w:val="en-US" w:eastAsia="zh-CN"/>
        </w:rPr>
        <w:t>unclear</w:t>
      </w:r>
      <w:proofErr w:type="gramEnd"/>
      <w:r>
        <w:rPr>
          <w:rFonts w:eastAsia="汉仪中宋简" w:hint="eastAsia"/>
          <w:kern w:val="2"/>
          <w:sz w:val="22"/>
          <w:szCs w:val="22"/>
          <w:lang w:val="en-US" w:eastAsia="zh-CN"/>
        </w:rPr>
        <w:t>.</w:t>
      </w:r>
    </w:p>
    <w:p w14:paraId="51B61FEF" w14:textId="77777777" w:rsidR="00532A6D" w:rsidRDefault="00000000">
      <w:pPr>
        <w:widowControl w:val="0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f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Index test</w:t>
      </w:r>
    </w:p>
    <w:p w14:paraId="52F3EC77" w14:textId="77777777" w:rsidR="00532A6D" w:rsidRDefault="00000000">
      <w:pPr>
        <w:widowControl w:val="0"/>
        <w:numPr>
          <w:ilvl w:val="0"/>
          <w:numId w:val="6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AI definition matches meta-analysis criteria.</w:t>
      </w:r>
    </w:p>
    <w:p w14:paraId="72C3667F" w14:textId="77777777" w:rsidR="00532A6D" w:rsidRDefault="00000000">
      <w:pPr>
        <w:widowControl w:val="0"/>
        <w:numPr>
          <w:ilvl w:val="0"/>
          <w:numId w:val="6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High risk: AI definition partially deviates from criteria.</w:t>
      </w:r>
    </w:p>
    <w:p w14:paraId="4D400B19" w14:textId="77777777" w:rsidR="00532A6D" w:rsidRDefault="00000000">
      <w:pPr>
        <w:widowControl w:val="0"/>
        <w:numPr>
          <w:ilvl w:val="0"/>
          <w:numId w:val="6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Unclear: AI definition adequacy unverifiable.</w:t>
      </w:r>
    </w:p>
    <w:p w14:paraId="2CF6ACC1" w14:textId="77777777" w:rsidR="00532A6D" w:rsidRDefault="00000000">
      <w:pPr>
        <w:widowControl w:val="0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 xml:space="preserve">g. </w:t>
      </w:r>
      <w:r>
        <w:rPr>
          <w:rFonts w:eastAsia="汉仪中宋简"/>
          <w:b/>
          <w:bCs/>
          <w:kern w:val="2"/>
          <w:sz w:val="22"/>
          <w:szCs w:val="22"/>
          <w:lang w:val="en-US" w:eastAsia="zh-CN"/>
        </w:rPr>
        <w:t>Reference standard</w:t>
      </w:r>
    </w:p>
    <w:p w14:paraId="0E4E2675" w14:textId="77777777" w:rsidR="00532A6D" w:rsidRDefault="00000000">
      <w:pPr>
        <w:widowControl w:val="0"/>
        <w:numPr>
          <w:ilvl w:val="0"/>
          <w:numId w:val="7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Low risk: Reference standard aligns with meta-analysis criteria.</w:t>
      </w:r>
    </w:p>
    <w:p w14:paraId="67260EC6" w14:textId="77777777" w:rsidR="00532A6D" w:rsidRDefault="00000000">
      <w:pPr>
        <w:widowControl w:val="0"/>
        <w:numPr>
          <w:ilvl w:val="0"/>
          <w:numId w:val="7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High risk: Reference standard inconsistently applied.</w:t>
      </w:r>
    </w:p>
    <w:p w14:paraId="3A11AB94" w14:textId="77777777" w:rsidR="00532A6D" w:rsidRDefault="00000000">
      <w:pPr>
        <w:widowControl w:val="0"/>
        <w:numPr>
          <w:ilvl w:val="0"/>
          <w:numId w:val="7"/>
        </w:numPr>
        <w:jc w:val="both"/>
        <w:rPr>
          <w:rFonts w:eastAsia="汉仪中宋简"/>
          <w:kern w:val="2"/>
          <w:sz w:val="22"/>
          <w:szCs w:val="22"/>
          <w:lang w:val="en-US" w:eastAsia="zh-CN"/>
        </w:rPr>
      </w:pPr>
      <w:r>
        <w:rPr>
          <w:rFonts w:eastAsia="汉仪中宋简"/>
          <w:kern w:val="2"/>
          <w:sz w:val="22"/>
          <w:szCs w:val="22"/>
          <w:lang w:val="en-US" w:eastAsia="zh-CN"/>
        </w:rPr>
        <w:t>Unclear: Reference standard details missing.</w:t>
      </w:r>
    </w:p>
    <w:p w14:paraId="52F02AF3" w14:textId="77777777" w:rsidR="00532A6D" w:rsidRDefault="00000000">
      <w:pPr>
        <w:widowControl w:val="0"/>
        <w:jc w:val="both"/>
        <w:rPr>
          <w:rFonts w:ascii="Calibri" w:eastAsia="SimSun" w:hAnsi="Calibri"/>
          <w:kern w:val="2"/>
          <w:sz w:val="21"/>
          <w:szCs w:val="21"/>
          <w:lang w:val="en-US" w:eastAsia="zh-CN"/>
        </w:rPr>
      </w:pPr>
      <w:r>
        <w:rPr>
          <w:rFonts w:ascii="Calibri" w:eastAsia="SimSun" w:hAnsi="Calibri"/>
          <w:kern w:val="2"/>
          <w:sz w:val="21"/>
          <w:szCs w:val="21"/>
          <w:lang w:val="en-US" w:eastAsia="zh-CN"/>
        </w:rPr>
        <w:t xml:space="preserve"> </w:t>
      </w:r>
    </w:p>
    <w:p w14:paraId="62AC927A" w14:textId="77777777" w:rsidR="00532A6D" w:rsidRDefault="00000000">
      <w:pPr>
        <w:widowControl w:val="0"/>
        <w:jc w:val="both"/>
        <w:rPr>
          <w:rFonts w:ascii="Calibri" w:eastAsia="SimSun" w:hAnsi="Calibri"/>
          <w:kern w:val="2"/>
          <w:sz w:val="21"/>
          <w:szCs w:val="21"/>
          <w:lang w:val="en-US" w:eastAsia="zh-CN"/>
        </w:rPr>
      </w:pPr>
      <w:r>
        <w:rPr>
          <w:rFonts w:ascii="Calibri" w:eastAsia="SimSun" w:hAnsi="Calibri"/>
          <w:kern w:val="2"/>
          <w:sz w:val="21"/>
          <w:szCs w:val="21"/>
          <w:lang w:val="en-US" w:eastAsia="zh-CN"/>
        </w:rPr>
        <w:t xml:space="preserve"> </w:t>
      </w:r>
    </w:p>
    <w:p w14:paraId="117C493C" w14:textId="77777777" w:rsidR="00532A6D" w:rsidRDefault="00000000">
      <w:pPr>
        <w:widowControl w:val="0"/>
        <w:jc w:val="both"/>
        <w:rPr>
          <w:rFonts w:ascii="Calibri" w:eastAsia="SimSun" w:hAnsi="Calibri"/>
          <w:kern w:val="2"/>
          <w:sz w:val="21"/>
          <w:szCs w:val="21"/>
          <w:lang w:val="en-US" w:eastAsia="zh-CN"/>
        </w:rPr>
      </w:pPr>
      <w:r>
        <w:rPr>
          <w:rFonts w:ascii="Calibri" w:eastAsia="SimSun" w:hAnsi="Calibri"/>
          <w:kern w:val="2"/>
          <w:sz w:val="21"/>
          <w:szCs w:val="21"/>
          <w:lang w:val="en-US" w:eastAsia="zh-CN"/>
        </w:rPr>
        <w:t xml:space="preserve"> </w:t>
      </w:r>
    </w:p>
    <w:p w14:paraId="68124063" w14:textId="77777777" w:rsidR="00532A6D" w:rsidRDefault="00532A6D">
      <w:pPr>
        <w:widowControl w:val="0"/>
        <w:jc w:val="both"/>
        <w:rPr>
          <w:rFonts w:ascii="Calibri" w:eastAsia="SimSun" w:hAnsi="Calibri"/>
          <w:kern w:val="2"/>
          <w:sz w:val="21"/>
          <w:szCs w:val="21"/>
          <w:lang w:val="en-US" w:eastAsia="zh-CN"/>
        </w:rPr>
      </w:pPr>
    </w:p>
    <w:p w14:paraId="741D4E3C" w14:textId="77777777" w:rsidR="00532A6D" w:rsidRDefault="00532A6D"/>
    <w:sectPr w:rsidR="00532A6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汉仪中宋简">
    <w:altName w:val="SimSun"/>
    <w:charset w:val="86"/>
    <w:family w:val="modern"/>
    <w:pitch w:val="default"/>
    <w:sig w:usb0="00000000" w:usb1="00000000" w:usb2="00000012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BE31BF"/>
    <w:multiLevelType w:val="multilevel"/>
    <w:tmpl w:val="0FBE31B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1" w15:restartNumberingAfterBreak="0">
    <w:nsid w:val="2D3A3BBF"/>
    <w:multiLevelType w:val="multilevel"/>
    <w:tmpl w:val="2D3A3BB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2" w15:restartNumberingAfterBreak="0">
    <w:nsid w:val="398A197D"/>
    <w:multiLevelType w:val="multilevel"/>
    <w:tmpl w:val="398A197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3" w15:restartNumberingAfterBreak="0">
    <w:nsid w:val="562E7C6E"/>
    <w:multiLevelType w:val="multilevel"/>
    <w:tmpl w:val="562E7C6E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4" w15:restartNumberingAfterBreak="0">
    <w:nsid w:val="57540A51"/>
    <w:multiLevelType w:val="multilevel"/>
    <w:tmpl w:val="57540A51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5" w15:restartNumberingAfterBreak="0">
    <w:nsid w:val="5EB17D77"/>
    <w:multiLevelType w:val="multilevel"/>
    <w:tmpl w:val="5EB17D7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abstractNum w:abstractNumId="6" w15:restartNumberingAfterBreak="0">
    <w:nsid w:val="6765589A"/>
    <w:multiLevelType w:val="multilevel"/>
    <w:tmpl w:val="6765589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  <w:szCs w:val="20"/>
      </w:rPr>
    </w:lvl>
  </w:abstractNum>
  <w:num w:numId="1" w16cid:durableId="2051027995">
    <w:abstractNumId w:val="1"/>
  </w:num>
  <w:num w:numId="2" w16cid:durableId="236131471">
    <w:abstractNumId w:val="3"/>
  </w:num>
  <w:num w:numId="3" w16cid:durableId="1154294411">
    <w:abstractNumId w:val="0"/>
  </w:num>
  <w:num w:numId="4" w16cid:durableId="1549144077">
    <w:abstractNumId w:val="2"/>
  </w:num>
  <w:num w:numId="5" w16cid:durableId="330648103">
    <w:abstractNumId w:val="6"/>
  </w:num>
  <w:num w:numId="6" w16cid:durableId="1345592316">
    <w:abstractNumId w:val="5"/>
  </w:num>
  <w:num w:numId="7" w16cid:durableId="2059198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5200BF2"/>
    <w:rsid w:val="00532A6D"/>
    <w:rsid w:val="009D7E73"/>
    <w:rsid w:val="00CF1C49"/>
    <w:rsid w:val="15200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E01EB1"/>
  <w15:docId w15:val="{FE5FCAD1-8489-4C53-B87D-C16808B43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DengXi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2</Words>
  <Characters>1727</Characters>
  <Application>Microsoft Office Word</Application>
  <DocSecurity>0</DocSecurity>
  <Lines>14</Lines>
  <Paragraphs>4</Paragraphs>
  <ScaleCrop>false</ScaleCrop>
  <Company/>
  <LinksUpToDate>false</LinksUpToDate>
  <CharactersWithSpaces>2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清守。</dc:creator>
  <cp:lastModifiedBy>Hemant K Rajawat</cp:lastModifiedBy>
  <cp:revision>2</cp:revision>
  <dcterms:created xsi:type="dcterms:W3CDTF">2025-07-24T04:50:00Z</dcterms:created>
  <dcterms:modified xsi:type="dcterms:W3CDTF">2025-09-15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B8A00A90F10456583405D8C5AE38A54_11</vt:lpwstr>
  </property>
  <property fmtid="{D5CDD505-2E9C-101B-9397-08002B2CF9AE}" pid="4" name="KSOTemplateDocerSaveRecord">
    <vt:lpwstr>eyJoZGlkIjoiNTJlZWU3MjQ5MjU5MTdmOWNmZDVlY2IyZGNiY2MyYmEiLCJ1c2VySWQiOiI0MTM1NjEyMjMifQ==</vt:lpwstr>
  </property>
</Properties>
</file>